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59AF02C5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64A99F9C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</w:p>
    <w:p w14:paraId="5A5D1736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1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0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Segoe UI" w:cs="Times New Roman"/>
          <w:b/>
          <w:bCs/>
          <w:color w:val="232D36"/>
          <w:sz w:val="20"/>
          <w:szCs w:val="20"/>
        </w:rPr>
        <w:t xml:space="preserve">Threshold </w:t>
      </w:r>
      <w:r>
        <w:rPr>
          <w:rFonts w:ascii="Times New Roman" w:hAnsi="Times New Roman" w:eastAsia="宋体" w:cs="Times New Roman"/>
          <w:b/>
          <w:bCs/>
          <w:color w:val="232D36"/>
          <w:sz w:val="20"/>
          <w:szCs w:val="20"/>
        </w:rPr>
        <w:t xml:space="preserve">effect </w:t>
      </w:r>
      <w:r>
        <w:rPr>
          <w:rFonts w:ascii="Times New Roman" w:hAnsi="Times New Roman" w:eastAsia="Segoe UI" w:cs="Times New Roman"/>
          <w:b/>
          <w:bCs/>
          <w:color w:val="232D36"/>
          <w:sz w:val="20"/>
          <w:szCs w:val="20"/>
        </w:rPr>
        <w:t>analys</w:t>
      </w:r>
      <w:r>
        <w:rPr>
          <w:rFonts w:hint="eastAsia" w:ascii="Times New Roman" w:hAnsi="Times New Roman" w:eastAsia="宋体" w:cs="Times New Roman"/>
          <w:b/>
          <w:bCs/>
          <w:color w:val="232D36"/>
          <w:sz w:val="20"/>
          <w:szCs w:val="20"/>
        </w:rPr>
        <w:t>is</w:t>
      </w:r>
      <w:r>
        <w:rPr>
          <w:rFonts w:ascii="Times New Roman" w:hAnsi="Times New Roman" w:eastAsia="宋体" w:cs="Times New Roman"/>
          <w:b/>
          <w:bCs/>
          <w:color w:val="232D36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afte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additional adjustment for DM and HDL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488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5"/>
        <w:gridCol w:w="3061"/>
        <w:gridCol w:w="1544"/>
        <w:gridCol w:w="3801"/>
        <w:gridCol w:w="1919"/>
      </w:tblGrid>
      <w:tr w14:paraId="6B9F8B3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04FE7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8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1630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between VAI and KDMAge</w:t>
            </w:r>
          </w:p>
        </w:tc>
        <w:tc>
          <w:tcPr>
            <w:tcW w:w="196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4FC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689FB70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C803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EAF18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FF6A6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60A5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82CE9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-value</w:t>
            </w:r>
          </w:p>
        </w:tc>
      </w:tr>
      <w:tr w14:paraId="0651647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DF7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Whole population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A1C03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6940D1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88576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linear regressio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8F499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6 (0.57–0.74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0700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BA1F4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0 (1.08–1.11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4E58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2D7259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C5F6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wo-piecewise linear regression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BF37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D237EC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CB0A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4B4F2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6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985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0113D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453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5E4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458DC9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C4C8EE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5D248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.01 (3.55–4.47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4E65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8929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4 (1.60–1.90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176B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4C9809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89F66C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≥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BF8A7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5 (0.24–0.46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2ED8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389E0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5 (1.03–1.06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1460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2CB820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5688C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ikelihood rati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B14E9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EE12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4FCE0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75D7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41F059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47390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2B0A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6F60460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26BB2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linear regressio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E7FCE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3 (0.91–1.15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DDE3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5DB38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8 (1.15–1.22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BD61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F4E130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6C81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wo-piecewise linear regression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05E4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28DA4E8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3DAF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7D743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84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0AF0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A8B20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285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3BA9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4E6F174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0488A8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FB848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.39 (4.87–5.90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17ED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F7C77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67 (2.32–3.08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B08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EBDD1E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DD359F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≥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5ED00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3 (0.27–0.60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5F90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32D26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7 (1.04–1.11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BE61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21BF3C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294FC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ikelihood rati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3645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5FAD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C85C4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F47A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3797E2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64809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63C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8FC1F1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E90A1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tandard linear regressio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34D42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 (0.29–0.54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BA72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D48A2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6 (1.04–1.08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C5EC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CC07E2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423DE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wo-piecewise linear regression</w:t>
            </w:r>
          </w:p>
        </w:tc>
        <w:tc>
          <w:tcPr>
            <w:tcW w:w="3545" w:type="pct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953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7E64003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B4B08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E414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2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2220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DF5C9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02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04A6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0C4F18A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68A51A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92CAF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73 (1.98–3.48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8104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891C4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5 (1.19–1.52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0E3D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5E2A9F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71CF47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≥K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29C65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5 (0.10–0.41)</w:t>
            </w: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ABA3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99CA5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4 (1.01–1.06)</w:t>
            </w: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F519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14:paraId="794E2AD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5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F3DD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ikelihood ratio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494DB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9F8C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3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9DBD4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5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D325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46CE7F2E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ex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, race, education, marital status, poverty status, smoking status, alcohol consumption, M/VPA, HTN, CVD, cancer, CKD, DM and HDL.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HD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h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gh-density lipoprotei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</w:p>
    <w:p w14:paraId="7AF1E90A">
      <w:pPr>
        <w:rPr>
          <w:rFonts w:ascii="Times New Roman" w:hAnsi="Times New Roman" w:eastAsia="宋体" w:cs="Times New Roman"/>
          <w:sz w:val="24"/>
          <w:szCs w:val="24"/>
          <w:lang w:bidi="ar"/>
        </w:rPr>
      </w:pP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0D36245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0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